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795F1" w14:textId="49EAAD55" w:rsidR="002658BE" w:rsidRDefault="002658BE" w:rsidP="00480948"/>
    <w:p w14:paraId="1EA42CA8" w14:textId="328662F5" w:rsidR="00A16A56" w:rsidRPr="00A16A56" w:rsidRDefault="00A16A56" w:rsidP="00A16A56">
      <w:pPr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bCs/>
          <w:iCs/>
          <w:sz w:val="24"/>
          <w:szCs w:val="24"/>
          <w:lang w:val="en-US"/>
        </w:rPr>
      </w:pPr>
      <w:r w:rsidRPr="00FB049E">
        <w:rPr>
          <w:rFonts w:ascii="Times New Roman" w:eastAsia="Cambria" w:hAnsi="Times New Roman" w:cs="Times New Roman"/>
          <w:b/>
          <w:bCs/>
          <w:iCs/>
          <w:sz w:val="24"/>
          <w:szCs w:val="24"/>
          <w:lang w:val="en-US"/>
        </w:rPr>
        <w:t xml:space="preserve">Table </w:t>
      </w:r>
      <w:r w:rsidRPr="00A16A56">
        <w:rPr>
          <w:rFonts w:ascii="Times New Roman" w:eastAsia="Cambria" w:hAnsi="Times New Roman" w:cs="Times New Roman"/>
          <w:b/>
          <w:bCs/>
          <w:iCs/>
          <w:sz w:val="24"/>
          <w:szCs w:val="24"/>
          <w:lang w:val="en-US"/>
        </w:rPr>
        <w:t>S</w:t>
      </w:r>
      <w:r w:rsidRPr="00FB049E">
        <w:rPr>
          <w:rFonts w:ascii="Times New Roman" w:eastAsia="Cambria" w:hAnsi="Times New Roman" w:cs="Times New Roman"/>
          <w:b/>
          <w:bCs/>
          <w:iCs/>
          <w:sz w:val="24"/>
          <w:szCs w:val="24"/>
          <w:lang w:val="en-US"/>
        </w:rPr>
        <w:t xml:space="preserve">1. </w:t>
      </w:r>
      <w:r w:rsidRPr="00A16A56">
        <w:rPr>
          <w:rFonts w:ascii="Times New Roman" w:eastAsia="Cambria" w:hAnsi="Times New Roman" w:cs="Times New Roman"/>
          <w:b/>
          <w:bCs/>
          <w:iCs/>
          <w:sz w:val="24"/>
          <w:szCs w:val="24"/>
          <w:lang w:val="en-US"/>
        </w:rPr>
        <w:t>Using the home-visit vaccinations and the reasons for not using it.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4644"/>
        <w:gridCol w:w="1442"/>
      </w:tblGrid>
      <w:tr w:rsidR="00D0764B" w:rsidRPr="00A16A56" w14:paraId="113FDD1E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F136EA" w14:textId="77777777" w:rsidR="00D0764B" w:rsidRPr="00A16A56" w:rsidRDefault="00D0764B" w:rsidP="00A16A56">
            <w:pPr>
              <w:rPr>
                <w:rFonts w:ascii="Times New Roman" w:eastAsia="Times New Roman" w:hAnsi="Times New Roman" w:cs="Times New Roman"/>
                <w:lang w:bidi="ar"/>
              </w:rPr>
            </w:pP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D4767D" w14:textId="77777777" w:rsidR="00D0764B" w:rsidRPr="00A16A56" w:rsidRDefault="00D0764B" w:rsidP="00A16A56">
            <w:pPr>
              <w:rPr>
                <w:rFonts w:ascii="Times New Roman" w:eastAsia="Times New Roman" w:hAnsi="Times New Roman" w:cs="Times New Roman"/>
                <w:lang w:bidi="ar"/>
              </w:rPr>
            </w:pPr>
            <w:r w:rsidRPr="00A16A56">
              <w:rPr>
                <w:rFonts w:ascii="Times New Roman" w:eastAsia="Times New Roman" w:hAnsi="Times New Roman" w:cs="Times New Roman"/>
                <w:lang w:bidi="ar"/>
              </w:rPr>
              <w:t>N (%)</w:t>
            </w:r>
            <w:r w:rsidRPr="00A16A56">
              <w:rPr>
                <w:rFonts w:ascii="Times New Roman" w:eastAsia="Times New Roman" w:hAnsi="Times New Roman" w:cs="Times New Roman"/>
                <w:lang w:bidi="ar"/>
              </w:rPr>
              <w:tab/>
              <w:t>577</w:t>
            </w:r>
          </w:p>
        </w:tc>
      </w:tr>
      <w:tr w:rsidR="00D0764B" w:rsidRPr="00A16A56" w14:paraId="03C61E4A" w14:textId="77777777" w:rsidTr="007D6BD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22F4" w14:textId="280198BF" w:rsidR="00D0764B" w:rsidRPr="00A16A56" w:rsidRDefault="00D0764B" w:rsidP="00A16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Used home visit vaccinations </w:t>
            </w:r>
            <w:r w:rsidRPr="00A16A5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9C095" w14:textId="77777777" w:rsidR="00D0764B" w:rsidRPr="00A16A56" w:rsidRDefault="00D0764B" w:rsidP="00A16A56">
            <w:pPr>
              <w:rPr>
                <w:rFonts w:ascii="Times New Roman" w:eastAsia="Times New Roman" w:hAnsi="Times New Roman" w:cs="Times New Roman"/>
                <w:lang w:bidi="ar"/>
              </w:rPr>
            </w:pPr>
          </w:p>
        </w:tc>
      </w:tr>
      <w:tr w:rsidR="00D0764B" w:rsidRPr="00A16A56" w14:paraId="251CCEF7" w14:textId="77777777" w:rsidTr="007D6BD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9F33" w14:textId="6F5AA74F" w:rsidR="00D0764B" w:rsidRPr="00A16A56" w:rsidRDefault="00D0764B" w:rsidP="00A16A56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C48B6" w14:textId="46F49A2B" w:rsidR="00D0764B" w:rsidRPr="00A16A56" w:rsidRDefault="001E0056" w:rsidP="00A16A56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101</w:t>
            </w:r>
            <w:r w:rsidR="00D0764B" w:rsidRPr="00A16A56">
              <w:rPr>
                <w:rFonts w:ascii="Times New Roman" w:eastAsia="Times New Roman" w:hAnsi="Times New Roman" w:cs="Times New Roman"/>
                <w:lang w:bidi="a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bidi="ar"/>
              </w:rPr>
              <w:t>17.5</w:t>
            </w:r>
            <w:r w:rsidR="00D0764B" w:rsidRPr="00A16A56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26395990" w14:textId="77777777" w:rsidTr="007D6BD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A64E" w14:textId="229181DA" w:rsidR="00D0764B" w:rsidRPr="00A16A56" w:rsidRDefault="00D0764B" w:rsidP="00A16A56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F099" w14:textId="4C3DC931" w:rsidR="00D0764B" w:rsidRPr="00A16A56" w:rsidRDefault="001E0056" w:rsidP="00A16A56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476</w:t>
            </w:r>
            <w:r w:rsidR="00D0764B" w:rsidRPr="00A16A56">
              <w:rPr>
                <w:rFonts w:ascii="Times New Roman" w:eastAsia="Times New Roman" w:hAnsi="Times New Roman" w:cs="Times New Roman"/>
                <w:lang w:bidi="a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bidi="ar"/>
              </w:rPr>
              <w:t>82</w:t>
            </w:r>
            <w:r w:rsidR="00D0764B" w:rsidRPr="00A16A56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5F648E1C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32368120" w14:textId="01BB3111" w:rsidR="00D0764B" w:rsidRPr="00A16A56" w:rsidRDefault="00D0764B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 w:rsidRPr="00FB049E">
              <w:rPr>
                <w:rFonts w:ascii="Times New Roman" w:eastAsia="Times New Roman" w:hAnsi="Times New Roman" w:cs="Times New Roman"/>
                <w:b/>
                <w:bCs/>
                <w:lang w:bidi="ar"/>
              </w:rPr>
              <w:t xml:space="preserve">Reasons </w:t>
            </w:r>
            <w:r>
              <w:rPr>
                <w:rFonts w:ascii="Times New Roman" w:eastAsia="Times New Roman" w:hAnsi="Times New Roman" w:cs="Times New Roman"/>
                <w:b/>
                <w:bCs/>
                <w:lang w:bidi="ar"/>
              </w:rPr>
              <w:t>for not using home visits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700476FF" w14:textId="77777777" w:rsidR="00D0764B" w:rsidRPr="00A16A56" w:rsidRDefault="00D0764B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</w:p>
        </w:tc>
      </w:tr>
      <w:tr w:rsidR="00D0764B" w:rsidRPr="00A16A56" w14:paraId="5C9DC5CE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2FACB0D9" w14:textId="63BE248D" w:rsidR="00D0764B" w:rsidRPr="00A16A56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D0764B">
              <w:rPr>
                <w:rFonts w:ascii="Times New Roman" w:eastAsia="Times New Roman" w:hAnsi="Times New Roman" w:cs="Times New Roman"/>
                <w:lang w:bidi="ar"/>
              </w:rPr>
              <w:t>I was not aware about home visit vaccinations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0F094529" w14:textId="3A5306D8" w:rsidR="00D0764B" w:rsidRPr="00A16A56" w:rsidRDefault="00A37625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85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1</w:t>
            </w:r>
            <w:r w:rsidR="00302EBC">
              <w:rPr>
                <w:rFonts w:ascii="Times New Roman" w:eastAsia="Times New Roman" w:hAnsi="Times New Roman" w:cs="Times New Roman"/>
                <w:lang w:bidi="ar"/>
              </w:rPr>
              <w:t>7.9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1A50C3D6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2BBA5B5C" w14:textId="1A5676CE" w:rsidR="00D0764B" w:rsidRPr="00A16A56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FB049E">
              <w:rPr>
                <w:rFonts w:ascii="Times New Roman" w:hAnsi="Times New Roman" w:cs="Times New Roman"/>
              </w:rPr>
              <w:t>Not needed until now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274FA500" w14:textId="41AEF379" w:rsidR="00D0764B" w:rsidRPr="00A16A56" w:rsidRDefault="00087710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7</w:t>
            </w:r>
            <w:r w:rsidR="001738E2">
              <w:rPr>
                <w:rFonts w:ascii="Times New Roman" w:eastAsia="Times New Roman" w:hAnsi="Times New Roman" w:cs="Times New Roman"/>
                <w:lang w:bidi="ar"/>
              </w:rPr>
              <w:t>8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16.</w:t>
            </w:r>
            <w:r w:rsidR="001738E2">
              <w:rPr>
                <w:rFonts w:ascii="Times New Roman" w:eastAsia="Times New Roman" w:hAnsi="Times New Roman" w:cs="Times New Roman"/>
                <w:lang w:bidi="ar"/>
              </w:rPr>
              <w:t>3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2AE80574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27759B05" w14:textId="5B48946B" w:rsidR="00D0764B" w:rsidRPr="00A16A56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480948">
              <w:rPr>
                <w:rFonts w:ascii="Times New Roman" w:hAnsi="Times New Roman" w:cs="Times New Roman"/>
              </w:rPr>
              <w:t>No home visit provided by government hospital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65C8E415" w14:textId="15D19089" w:rsidR="00D0764B" w:rsidRPr="00A16A56" w:rsidRDefault="00087710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6</w:t>
            </w:r>
            <w:r w:rsidR="001738E2">
              <w:rPr>
                <w:rFonts w:ascii="Times New Roman" w:eastAsia="Times New Roman" w:hAnsi="Times New Roman" w:cs="Times New Roman"/>
                <w:lang w:bidi="ar"/>
              </w:rPr>
              <w:t>5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13.8)</w:t>
            </w:r>
          </w:p>
        </w:tc>
      </w:tr>
      <w:tr w:rsidR="00D0764B" w:rsidRPr="00A16A56" w14:paraId="44D0773B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2225EA84" w14:textId="626AD280" w:rsidR="00D0764B" w:rsidRPr="00A16A56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D0764B">
              <w:rPr>
                <w:rFonts w:ascii="Times New Roman" w:hAnsi="Times New Roman" w:cs="Times New Roman"/>
              </w:rPr>
              <w:t>I prefer taking vaccines with my child doctor at the clinic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23A28659" w14:textId="67E44DCF" w:rsidR="00D0764B" w:rsidRPr="00A16A56" w:rsidRDefault="00087710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57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12)</w:t>
            </w:r>
          </w:p>
        </w:tc>
      </w:tr>
      <w:tr w:rsidR="00D0764B" w:rsidRPr="00A16A56" w14:paraId="3565FA5E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0C7AE6E2" w14:textId="3E026BB5" w:rsidR="00D0764B" w:rsidRPr="00A16A56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FA66DE">
              <w:rPr>
                <w:rFonts w:ascii="Times New Roman" w:eastAsia="Times New Roman" w:hAnsi="Times New Roman" w:cs="Times New Roman"/>
                <w:lang w:bidi="ar"/>
              </w:rPr>
              <w:t>Expensive service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61F81469" w14:textId="5E70DCB7" w:rsidR="00D0764B" w:rsidRPr="00A16A56" w:rsidRDefault="00F908F3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35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7.4)</w:t>
            </w:r>
          </w:p>
        </w:tc>
      </w:tr>
      <w:tr w:rsidR="00D0764B" w:rsidRPr="00A16A56" w14:paraId="0B8686B0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2442CB48" w14:textId="3785BEB7" w:rsidR="00D0764B" w:rsidRPr="00A16A56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D0764B">
              <w:rPr>
                <w:rFonts w:ascii="Times New Roman" w:eastAsia="Times New Roman" w:hAnsi="Times New Roman" w:cs="Times New Roman"/>
                <w:lang w:bidi="ar"/>
              </w:rPr>
              <w:t>I do not trust the quality of home visit vaccinations service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317D488C" w14:textId="60C2ED45" w:rsidR="00D0764B" w:rsidRPr="00A16A56" w:rsidRDefault="00F908F3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3</w:t>
            </w:r>
            <w:r w:rsidR="00057A82">
              <w:rPr>
                <w:rFonts w:ascii="Times New Roman" w:eastAsia="Times New Roman" w:hAnsi="Times New Roman" w:cs="Times New Roman"/>
                <w:lang w:bidi="ar"/>
              </w:rPr>
              <w:t>3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7.</w:t>
            </w:r>
            <w:r w:rsidR="00A37625">
              <w:rPr>
                <w:rFonts w:ascii="Times New Roman" w:eastAsia="Times New Roman" w:hAnsi="Times New Roman" w:cs="Times New Roman"/>
                <w:lang w:bidi="ar"/>
              </w:rPr>
              <w:t>1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4C5EECA0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42E9CB01" w14:textId="417C6CDA" w:rsidR="00D0764B" w:rsidRPr="00A16A56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D35BF3">
              <w:rPr>
                <w:rFonts w:ascii="Times New Roman" w:eastAsia="Times New Roman" w:hAnsi="Times New Roman" w:cs="Times New Roman"/>
                <w:lang w:bidi="ar"/>
              </w:rPr>
              <w:t>I am afraid of getting infected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1E1DC0A1" w14:textId="2B84F53D" w:rsidR="00D0764B" w:rsidRPr="00A16A56" w:rsidRDefault="00F908F3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34</w:t>
            </w:r>
            <w:r w:rsidR="00D0764B" w:rsidRPr="0030310B">
              <w:rPr>
                <w:rFonts w:ascii="Times New Roman" w:eastAsia="Times New Roman" w:hAnsi="Times New Roman" w:cs="Times New Roman"/>
                <w:lang w:bidi="ar"/>
              </w:rPr>
              <w:t xml:space="preserve"> (7.</w:t>
            </w:r>
            <w:r w:rsidR="00A37625">
              <w:rPr>
                <w:rFonts w:ascii="Times New Roman" w:eastAsia="Times New Roman" w:hAnsi="Times New Roman" w:cs="Times New Roman"/>
                <w:lang w:bidi="ar"/>
              </w:rPr>
              <w:t>1</w:t>
            </w:r>
            <w:r w:rsidR="00D0764B" w:rsidRPr="0030310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4F4EA8FA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6E38A945" w14:textId="17B55B36" w:rsidR="00D0764B" w:rsidRPr="00D0764B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D43C15">
              <w:rPr>
                <w:rFonts w:ascii="Times New Roman" w:eastAsia="Times New Roman" w:hAnsi="Times New Roman" w:cs="Times New Roman"/>
                <w:lang w:bidi="ar"/>
              </w:rPr>
              <w:t>My child next vaccine appointment is not yet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0EC2B095" w14:textId="58101B37" w:rsidR="00D0764B" w:rsidRPr="0030310B" w:rsidRDefault="00F908F3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26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5.4)</w:t>
            </w:r>
          </w:p>
        </w:tc>
      </w:tr>
      <w:tr w:rsidR="00D0764B" w:rsidRPr="00A16A56" w14:paraId="6D3F5292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46D3C806" w14:textId="314FA52C" w:rsidR="00D0764B" w:rsidRPr="00D0764B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D741C0">
              <w:rPr>
                <w:rFonts w:ascii="Times New Roman" w:eastAsia="Times New Roman" w:hAnsi="Times New Roman" w:cs="Times New Roman"/>
                <w:lang w:bidi="ar"/>
              </w:rPr>
              <w:t>I do not know how to call or reach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45AD59C8" w14:textId="0EF7A92E" w:rsidR="00D0764B" w:rsidRDefault="00F908F3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24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bidi="ar"/>
              </w:rPr>
              <w:t>5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1B8B4203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4CEC6897" w14:textId="48701DF1" w:rsidR="00D0764B" w:rsidRPr="00D0764B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1117F9">
              <w:rPr>
                <w:rFonts w:ascii="Times New Roman" w:eastAsia="Times New Roman" w:hAnsi="Times New Roman" w:cs="Times New Roman"/>
                <w:lang w:bidi="ar"/>
              </w:rPr>
              <w:t>It is not covered by health insurance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2475447F" w14:textId="277C0E9F" w:rsidR="00D0764B" w:rsidRDefault="007E065A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18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</w:t>
            </w:r>
            <w:r w:rsidR="00F908F3">
              <w:rPr>
                <w:rFonts w:ascii="Times New Roman" w:eastAsia="Times New Roman" w:hAnsi="Times New Roman" w:cs="Times New Roman"/>
                <w:lang w:bidi="ar"/>
              </w:rPr>
              <w:t>3.</w:t>
            </w:r>
            <w:r w:rsidR="00302EBC">
              <w:rPr>
                <w:rFonts w:ascii="Times New Roman" w:eastAsia="Times New Roman" w:hAnsi="Times New Roman" w:cs="Times New Roman"/>
                <w:lang w:bidi="ar"/>
              </w:rPr>
              <w:t>7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130596BC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52A77184" w14:textId="58746EC8" w:rsidR="00D0764B" w:rsidRPr="00D0764B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1117F9">
              <w:rPr>
                <w:rFonts w:ascii="Times New Roman" w:eastAsia="Times New Roman" w:hAnsi="Times New Roman" w:cs="Times New Roman"/>
                <w:lang w:bidi="ar"/>
              </w:rPr>
              <w:t>They were not very cooperative when scheduling appointments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7CBAC112" w14:textId="0BC4B0D8" w:rsidR="00D0764B" w:rsidRDefault="00F908F3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1</w:t>
            </w:r>
            <w:r w:rsidR="007E065A">
              <w:rPr>
                <w:rFonts w:ascii="Times New Roman" w:eastAsia="Times New Roman" w:hAnsi="Times New Roman" w:cs="Times New Roman"/>
                <w:lang w:bidi="ar"/>
              </w:rPr>
              <w:t>4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</w:t>
            </w:r>
            <w:r w:rsidR="007E065A">
              <w:rPr>
                <w:rFonts w:ascii="Times New Roman" w:eastAsia="Times New Roman" w:hAnsi="Times New Roman" w:cs="Times New Roman"/>
                <w:lang w:bidi="ar"/>
              </w:rPr>
              <w:t>2.9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  <w:tr w:rsidR="00D0764B" w:rsidRPr="00A16A56" w14:paraId="732CF246" w14:textId="77777777" w:rsidTr="007D6BD0"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</w:tcPr>
          <w:p w14:paraId="6B358138" w14:textId="1E5760AB" w:rsidR="00D0764B" w:rsidRPr="00D0764B" w:rsidRDefault="00D0764B" w:rsidP="00606E50">
            <w:pPr>
              <w:ind w:left="720"/>
              <w:rPr>
                <w:rFonts w:ascii="Times New Roman" w:eastAsia="Times New Roman" w:hAnsi="Times New Roman" w:cs="Times New Roman"/>
                <w:lang w:bidi="ar"/>
              </w:rPr>
            </w:pPr>
            <w:r w:rsidRPr="001117F9">
              <w:rPr>
                <w:rFonts w:ascii="Times New Roman" w:eastAsia="Times New Roman" w:hAnsi="Times New Roman" w:cs="Times New Roman"/>
                <w:lang w:bidi="ar"/>
              </w:rPr>
              <w:t>No pandemic during those times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</w:tcPr>
          <w:p w14:paraId="7EAB3362" w14:textId="26E3298D" w:rsidR="00D0764B" w:rsidRDefault="00F908F3" w:rsidP="00D0764B">
            <w:pPr>
              <w:rPr>
                <w:rFonts w:ascii="Times New Roman" w:eastAsia="Times New Roman" w:hAnsi="Times New Roman" w:cs="Times New Roman"/>
                <w:lang w:bidi="ar"/>
              </w:rPr>
            </w:pPr>
            <w:r>
              <w:rPr>
                <w:rFonts w:ascii="Times New Roman" w:eastAsia="Times New Roman" w:hAnsi="Times New Roman" w:cs="Times New Roman"/>
                <w:lang w:bidi="ar"/>
              </w:rPr>
              <w:t>7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 xml:space="preserve"> (1.</w:t>
            </w:r>
            <w:r w:rsidR="00A37625">
              <w:rPr>
                <w:rFonts w:ascii="Times New Roman" w:eastAsia="Times New Roman" w:hAnsi="Times New Roman" w:cs="Times New Roman"/>
                <w:lang w:bidi="ar"/>
              </w:rPr>
              <w:t>4</w:t>
            </w:r>
            <w:r w:rsidR="00D0764B">
              <w:rPr>
                <w:rFonts w:ascii="Times New Roman" w:eastAsia="Times New Roman" w:hAnsi="Times New Roman" w:cs="Times New Roman"/>
                <w:lang w:bidi="ar"/>
              </w:rPr>
              <w:t>)</w:t>
            </w:r>
          </w:p>
        </w:tc>
      </w:tr>
    </w:tbl>
    <w:p w14:paraId="4B087603" w14:textId="77777777" w:rsidR="00A16A56" w:rsidRDefault="00A16A56" w:rsidP="00480948"/>
    <w:sectPr w:rsidR="00A16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9E"/>
    <w:rsid w:val="00057A82"/>
    <w:rsid w:val="00087710"/>
    <w:rsid w:val="00090BBE"/>
    <w:rsid w:val="001117F9"/>
    <w:rsid w:val="001738E2"/>
    <w:rsid w:val="001D0F20"/>
    <w:rsid w:val="001E0056"/>
    <w:rsid w:val="002658BE"/>
    <w:rsid w:val="002A2A3A"/>
    <w:rsid w:val="00302EBC"/>
    <w:rsid w:val="0030310B"/>
    <w:rsid w:val="00480948"/>
    <w:rsid w:val="00606E50"/>
    <w:rsid w:val="007E065A"/>
    <w:rsid w:val="009E666A"/>
    <w:rsid w:val="00A16A56"/>
    <w:rsid w:val="00A37625"/>
    <w:rsid w:val="00A90C01"/>
    <w:rsid w:val="00BD7F97"/>
    <w:rsid w:val="00CA5575"/>
    <w:rsid w:val="00D0764B"/>
    <w:rsid w:val="00D35BF3"/>
    <w:rsid w:val="00D43C15"/>
    <w:rsid w:val="00D5681B"/>
    <w:rsid w:val="00D741C0"/>
    <w:rsid w:val="00E130C5"/>
    <w:rsid w:val="00E87C79"/>
    <w:rsid w:val="00F80747"/>
    <w:rsid w:val="00F908F3"/>
    <w:rsid w:val="00FA66DE"/>
    <w:rsid w:val="00FB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C5236"/>
  <w15:chartTrackingRefBased/>
  <w15:docId w15:val="{5EF70C2F-B2E9-4B0B-A7C6-8597E556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B049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0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R Baghdadi</dc:creator>
  <cp:keywords/>
  <dc:description/>
  <cp:lastModifiedBy>Leena R Baghdadi</cp:lastModifiedBy>
  <cp:revision>27</cp:revision>
  <dcterms:created xsi:type="dcterms:W3CDTF">2021-04-09T08:00:00Z</dcterms:created>
  <dcterms:modified xsi:type="dcterms:W3CDTF">2021-04-09T09:21:00Z</dcterms:modified>
</cp:coreProperties>
</file>